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The impact of asymptomatic intracranial atherosclerotic stenosis on the </w:t>
      </w:r>
      <w:r>
        <w:rPr>
          <w:rFonts w:hint="eastAsia" w:ascii="Times New Roman" w:hAnsi="Times New Roman"/>
          <w:b/>
          <w:bCs/>
          <w:sz w:val="32"/>
          <w:szCs w:val="32"/>
        </w:rPr>
        <w:t>clinical</w:t>
      </w:r>
      <w:r>
        <w:rPr>
          <w:rFonts w:ascii="Times New Roman" w:hAnsi="Times New Roman"/>
          <w:b/>
          <w:bCs/>
          <w:sz w:val="32"/>
          <w:szCs w:val="32"/>
        </w:rPr>
        <w:t xml:space="preserve"> outcome</w:t>
      </w:r>
      <w:r>
        <w:rPr>
          <w:rFonts w:hint="eastAsia"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/>
          <w:b/>
          <w:bCs/>
          <w:sz w:val="32"/>
          <w:szCs w:val="32"/>
        </w:rPr>
        <w:t xml:space="preserve"> of patients with single subcortical infarction</w:t>
      </w:r>
    </w:p>
    <w:p>
      <w:pPr>
        <w:pStyle w:val="34"/>
        <w:rPr>
          <w:rFonts w:hint="eastAsia" w:eastAsia="宋体"/>
          <w:sz w:val="24"/>
          <w:vertAlign w:val="superscript"/>
          <w:lang w:val="en-US" w:eastAsia="zh-CN"/>
        </w:rPr>
      </w:pPr>
      <w:r>
        <w:rPr>
          <w:rFonts w:hint="eastAsia" w:ascii="Times New Roman" w:hAnsi="Times New Roman"/>
          <w:sz w:val="24"/>
        </w:rPr>
        <w:t>Yi</w:t>
      </w:r>
      <w:r>
        <w:rPr>
          <w:rFonts w:ascii="Times New Roman" w:hAnsi="Times New Roman"/>
          <w:sz w:val="24"/>
        </w:rPr>
        <w:t xml:space="preserve"> Y</w:t>
      </w:r>
      <w:r>
        <w:rPr>
          <w:rFonts w:hint="eastAsia" w:ascii="Times New Roman" w:hAnsi="Times New Roman"/>
          <w:sz w:val="24"/>
        </w:rPr>
        <w:t>ang</w:t>
      </w:r>
      <w:r>
        <w:rPr>
          <w:rFonts w:ascii="Times New Roman" w:hAnsi="Times New Roman" w:eastAsia="Helvetica"/>
          <w:color w:val="222222"/>
          <w:sz w:val="24"/>
          <w:shd w:val="clear" w:color="auto" w:fill="FFFFFF"/>
          <w:vertAlign w:val="superscript"/>
        </w:rPr>
        <w:t>†</w:t>
      </w:r>
      <w:r>
        <w:t xml:space="preserve">, </w:t>
      </w:r>
      <w:r>
        <w:rPr>
          <w:rFonts w:ascii="Times New Roman" w:hAnsi="Times New Roman"/>
          <w:sz w:val="24"/>
        </w:rPr>
        <w:t>Yue He</w:t>
      </w:r>
      <w:r>
        <w:rPr>
          <w:rFonts w:ascii="Times New Roman" w:hAnsi="Times New Roman" w:eastAsia="Helvetica"/>
          <w:color w:val="222222"/>
          <w:sz w:val="24"/>
          <w:shd w:val="clear" w:color="auto" w:fill="FFFFFF"/>
          <w:vertAlign w:val="superscript"/>
        </w:rPr>
        <w:t>†</w:t>
      </w:r>
      <w:r>
        <w:t xml:space="preserve">, </w:t>
      </w:r>
      <w:r>
        <w:rPr>
          <w:rFonts w:hint="eastAsia" w:ascii="Times New Roman" w:hAnsi="Times New Roman"/>
          <w:sz w:val="24"/>
        </w:rPr>
        <w:t>Yuhao</w:t>
      </w:r>
      <w:r>
        <w:rPr>
          <w:rFonts w:ascii="Times New Roman" w:hAnsi="Times New Roman"/>
          <w:sz w:val="24"/>
        </w:rPr>
        <w:t xml:space="preserve"> Xu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Wei Han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Yuan</w:t>
      </w:r>
      <w:r>
        <w:rPr>
          <w:rFonts w:hint="eastAsia"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>ei Shao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Tian Zhao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Ming Yu</w:t>
      </w:r>
      <w:r>
        <w:rPr>
          <w:rFonts w:hint="eastAsia" w:eastAsia="宋体"/>
          <w:sz w:val="24"/>
          <w:vertAlign w:val="superscript"/>
          <w:lang w:val="en-US" w:eastAsia="zh-CN"/>
        </w:rPr>
        <w:t>*</w:t>
      </w:r>
    </w:p>
    <w:p>
      <w:r>
        <w:rPr>
          <w:rFonts w:ascii="Times New Roman" w:hAnsi="Times New Roman" w:eastAsia="Helvetica"/>
          <w:color w:val="222222"/>
          <w:sz w:val="24"/>
          <w:shd w:val="clear" w:color="auto" w:fill="FFFFFF"/>
        </w:rPr>
        <w:t>†</w:t>
      </w:r>
      <w:r>
        <w:rPr>
          <w:sz w:val="24"/>
        </w:rPr>
        <w:t xml:space="preserve"> </w:t>
      </w:r>
      <w:r>
        <w:rPr>
          <w:rFonts w:ascii="Times New Roman" w:hAnsi="Times New Roman"/>
          <w:sz w:val="24"/>
        </w:rPr>
        <w:t>These authors contributed equally to this work</w:t>
      </w:r>
      <w:r>
        <w:rPr>
          <w:rFonts w:hint="eastAsia" w:eastAsia="宋体"/>
          <w:sz w:val="24"/>
          <w:lang w:val="en-US" w:eastAsia="zh-CN"/>
        </w:rPr>
        <w:t xml:space="preserve"> and share first authorship.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ascii="Times New Roman" w:hAnsi="Times New Roman"/>
          <w:sz w:val="24"/>
        </w:rPr>
        <w:t>Ming Yu</w:t>
      </w:r>
      <w:r>
        <w:rPr>
          <w:rFonts w:hint="eastAsia" w:eastAsia="宋体"/>
          <w:sz w:val="24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>yuming7251@163.co</w:t>
      </w:r>
      <w:r>
        <w:rPr>
          <w:rFonts w:hint="eastAsia" w:ascii="Times New Roman" w:hAnsi="Times New Roman"/>
          <w:sz w:val="24"/>
        </w:rPr>
        <w:t>m</w:t>
      </w:r>
    </w:p>
    <w:p>
      <w:pPr>
        <w:pStyle w:val="2"/>
      </w:pPr>
      <w:r>
        <w:t>Supplementary Tables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. Comparisons of clinical characteristics between patients without and with aIAS in the subgroup without PAD</w:t>
      </w:r>
    </w:p>
    <w:tbl>
      <w:tblPr>
        <w:tblStyle w:val="21"/>
        <w:tblpPr w:leftFromText="180" w:rightFromText="180" w:vertAnchor="page" w:horzAnchor="page" w:tblpXSpec="center" w:tblpY="2127"/>
        <w:tblOverlap w:val="never"/>
        <w:tblW w:w="84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331"/>
        <w:gridCol w:w="2120"/>
        <w:gridCol w:w="8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2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526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tients without PAD (n=2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3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out aIAS (n=111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 aIAS (n=96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3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25.2)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 (38.5)</w:t>
            </w:r>
          </w:p>
        </w:tc>
        <w:tc>
          <w:tcPr>
            <w:tcW w:w="81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ge (year), mean ± SD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.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0.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.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0.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Hypertension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 (55.9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7 (80.2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0"/>
                <w:szCs w:val="20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iabetes mellitus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 (24.3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 (41.7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Smoking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 (51.4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 (37.5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lcohol consumption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 (43.2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 (32.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Pre-stroke mRS (points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, 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, 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BMI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39 (23.16, 27.34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.79 (22.63, 27.34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SBP (mmHg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2.0 (140.0, 167.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0.5 (142.0, 162.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.0 (78.0, 95.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1.0 (74.0, 92.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TG (mmol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2 (1.02, 2.09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6 (1.12, 2.0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TC (mmol/L), mean ± SD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6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0.96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5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.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DL-C (mmol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7 (0.83, 1.19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5 (0.86, 1.3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LDL-C (mmol/L), mean ± SD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3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6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Uric acid (mmol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4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53.00, 371.0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4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41.95, 359.45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bA1c (%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10 (5.80, 7.5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40 (5.80, 8.4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omocysteine (mmol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45 (9.28, 14.2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95 (9.06, 14.57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0 (3.40, 5.4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0 (3.50, 5.7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Hs-CRP (mg/L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0 (0.50, 2.2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0 (0.50, 2.3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Initial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NIHSS (point), 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 (1.0, 3.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 (1.0, 3.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pSSI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2 (64.9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 (68.8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ntravenous thrombolysis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2.1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Infarct size (mm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80 (9.74, 16.82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49 (10.64, 19.3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nti-platelet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7 (96.4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 (93.8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Statin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0 (99.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 (100.0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Posterior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 lesion, n (%)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 (26.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 (44.8)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Hospital stay (day),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31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0 (8.0, 12.0)</w:t>
            </w:r>
          </w:p>
        </w:tc>
        <w:tc>
          <w:tcPr>
            <w:tcW w:w="212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0 (9.0, 12.0)</w:t>
            </w:r>
          </w:p>
        </w:tc>
        <w:tc>
          <w:tcPr>
            <w:tcW w:w="811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9</w:t>
            </w:r>
          </w:p>
        </w:tc>
      </w:tr>
    </w:tbl>
    <w:p>
      <w:pPr>
        <w:keepNext/>
        <w:rPr>
          <w:rFonts w:cs="Times New Roman"/>
          <w:sz w:val="20"/>
          <w:szCs w:val="20"/>
        </w:rPr>
      </w:pPr>
    </w:p>
    <w:p>
      <w:pPr>
        <w:keepNext/>
        <w:jc w:val="center"/>
        <w:rPr>
          <w:rFonts w:cs="Times New Roman"/>
          <w:sz w:val="20"/>
          <w:szCs w:val="20"/>
        </w:rPr>
      </w:pPr>
    </w:p>
    <w:p>
      <w:pPr>
        <w:ind w:left="540" w:leftChars="225" w:firstLine="0" w:firstLine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IAS indicates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symptomatic intracranial atherosclerotic stenosis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AD, pare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rt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isease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mRS, modified Ranking Scal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ody mass index; SBP, systolic blood pressure; DBP, diastolic blood pressure; TG, triglyceride; TC, total cholesterol; HDL-C, high-density lipoprotein cholesterol; LDL-C, low-density lipoprotein cholesterol; HbA1c, glycosylated hemoglobin; hs-CRP, high-sensitivity C-reactive protein; NIHSS, National Institutes of Health Stroke Scale; pSSI, proximal single subcortical infarction.</w:t>
      </w: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 0.05 was considered statistically significa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600" w:firstLineChars="3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2. Comparisons of clinical characteristics between patients without and with aIAS in the subgroup with PAD</w:t>
      </w:r>
    </w:p>
    <w:tbl>
      <w:tblPr>
        <w:tblStyle w:val="21"/>
        <w:tblpPr w:leftFromText="180" w:rightFromText="180" w:vertAnchor="page" w:horzAnchor="page" w:tblpXSpec="center" w:tblpY="2118"/>
        <w:tblOverlap w:val="never"/>
        <w:tblW w:w="8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300"/>
        <w:gridCol w:w="2151"/>
        <w:gridCol w:w="8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2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5280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tients with PAD (n=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3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out aIAS (n=29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 aIAS (n=6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0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 (41.4)</w:t>
            </w:r>
          </w:p>
        </w:tc>
        <w:tc>
          <w:tcPr>
            <w:tcW w:w="215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 (61.3)</w:t>
            </w:r>
          </w:p>
        </w:tc>
        <w:tc>
          <w:tcPr>
            <w:tcW w:w="829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ge (year), mean ± SD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.5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8.6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0.7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Hypertension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 (62.1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 (79.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Diabetes mellitus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 (27.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45.2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Smoking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 (48.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 (22.6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lcohol consumption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 (31.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 (17.7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Pre-stroke mRS (points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, 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, 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BMI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.98 (22.53, 27.2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.22 (22.23, 26.62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SBP (mmHg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3.0 (144.0, 165.5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2.0 (147.0, 174.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3.0 (74.0, 89.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.5 (73.3, 91.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TG (mmol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55 (0.99, 2.39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2 (1.13, 1.84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TC (mmol/L), mean ± SD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69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75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1.14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DL-C (mmol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4 (0.80, 1.12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8 (0.93, 1.4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LDL-C (mmol/L), mean ± SD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80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Uric acid (mmol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2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40.88, 425.53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6.5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233.73, 401.25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bA1c (%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20 (5.85, 8.5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80 (5.80, 8.45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Homocysteine (mmol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28 (9.52, 15.1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22 (8.93, 15.31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0 (3.35, 5.0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60 (3.78, 5.88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Hs-CRP (mg/L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0 (0.60, 1.7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50 (0.50, 3.6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Initial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 xml:space="preserve"> NIHSS (point), 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 (0.0, 3.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0 (1.0, 5.0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pSSI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 (69.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82.3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ntravenous thrombolysis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Infarct size (mm),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72 (8.61, 19.01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26 (10.36, 25.64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Anti-platelet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96.6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7 (91.9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Statins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 (100.0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 (96.8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Posterior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 lesion, n (%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13.8)</w:t>
            </w:r>
          </w:p>
        </w:tc>
        <w:tc>
          <w:tcPr>
            <w:tcW w:w="2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 (33.9)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1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 xml:space="preserve">Hospital stay (day),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"/>
              </w:rPr>
              <w:t>median (IQR)</w:t>
            </w:r>
          </w:p>
        </w:tc>
        <w:tc>
          <w:tcPr>
            <w:tcW w:w="230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0 (9.0, 13.0)</w:t>
            </w:r>
          </w:p>
        </w:tc>
        <w:tc>
          <w:tcPr>
            <w:tcW w:w="215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0 (8.8, 15.0)</w:t>
            </w:r>
          </w:p>
        </w:tc>
        <w:tc>
          <w:tcPr>
            <w:tcW w:w="829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0</w:t>
            </w:r>
          </w:p>
        </w:tc>
      </w:tr>
    </w:tbl>
    <w:p>
      <w:pPr>
        <w:ind w:left="360" w:leftChars="150" w:firstLine="0" w:firstLine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IAS indicates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asymptomatic intracranial atherosclerotic stenosis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AD, pare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rt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a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isease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mRS, modified Ranking Scal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ody mass index; SBP, systolic blood pressure; DBP, diastolic blood pressure; TG, triglyceride; TC, total cholesterol; HDL-C, high-density lipoprotein cholesterol; LDL-C, low-density lipoprotein cholesterol; HbA1c, glycosylated hemoglobin; hs-CRP, high-sensitivity C-reactive protein; NIHSS, National Institutes of Health Stroke Scale; pSSI, proximal single subcortical infarction.</w:t>
      </w: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5 was considered statistically significa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ind w:firstLine="400" w:firstLineChars="2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before="240"/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3. Comparisons of clinical characteristics between patients divided based on the presence of aIAS and/or PAD</w:t>
      </w:r>
    </w:p>
    <w:tbl>
      <w:tblPr>
        <w:tblStyle w:val="21"/>
        <w:tblpPr w:leftFromText="180" w:rightFromText="180" w:vertAnchor="page" w:horzAnchor="page" w:tblpXSpec="center" w:tblpY="2185"/>
        <w:tblOverlap w:val="never"/>
        <w:tblW w:w="110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1766"/>
        <w:gridCol w:w="1740"/>
        <w:gridCol w:w="1757"/>
        <w:gridCol w:w="1746"/>
        <w:gridCol w:w="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26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I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111)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nly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30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I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nly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95)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I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62)</w:t>
            </w:r>
          </w:p>
        </w:tc>
        <w:tc>
          <w:tcPr>
            <w:tcW w:w="7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66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 (25.2)</w:t>
            </w:r>
          </w:p>
        </w:tc>
        <w:tc>
          <w:tcPr>
            <w:tcW w:w="174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 (40.0)</w:t>
            </w:r>
          </w:p>
        </w:tc>
        <w:tc>
          <w:tcPr>
            <w:tcW w:w="1757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 (38.9)</w:t>
            </w:r>
          </w:p>
        </w:tc>
        <w:tc>
          <w:tcPr>
            <w:tcW w:w="1746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 (61.3)</w:t>
            </w:r>
          </w:p>
        </w:tc>
        <w:tc>
          <w:tcPr>
            <w:tcW w:w="783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baseli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Age (year), mean ± S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0.8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8.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.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0.5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方正仿宋_GBK" w:cs="Times New Roman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baseline"/>
                <w:lang w:val="en-US" w:eastAsia="zh-CN" w:bidi="ar"/>
              </w:rPr>
              <w:t>69.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0.7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baseli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 (55.9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 (63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 (80.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49 (79.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baseli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方正仿宋_GBK" w:cs="Times New Roman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Diabetes mellitus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 (24.3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 (26.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(42.1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 (45.2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Smoking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 (51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 (50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 (36.8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 (22.6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Alcohol consumption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 (43.2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 (33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(31.6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 (17.7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Pre-stroke mRS (points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(0, 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(0, 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(0, 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(0, 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BMI,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mean ± S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5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3.25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7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2.6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9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3.5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6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3.90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BP (mmHg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2.0 (140.0, 167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3.0 (144.0, 166.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0.0 (142.0, 162.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2.0 (147.0, 174.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7.0 (78.0, 95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3.5 (74.0, 90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.0 (74.0, 92.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.5 (73.3, 91.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G (mmol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2 (1.02, 2.09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0 (0.98, 2.3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6 (1.13, 2.0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2 (1.13, 1.8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TC (mmol/L), mean ± S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0.96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.0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.0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7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1.14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DL-C (mmol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7 (0.83, 1.19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 (0.79, 1.1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6 (0.86, 1.3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8 (0.93, 1.4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LDL-C (mmol/L), mean ± SD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7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0.87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7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0.7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0.8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0.94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Uric acid (mmol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4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53.00, 371.0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3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44.25, 423.2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1.5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39.93, 359.6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6.5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33.73, 401.25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bA1c (%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0 (5.80, 7.5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5 (5.80, 8.5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40 (5.80, 8.4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80 (5.80, 8.45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omocysteine (mmol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5 (9.3, 14.2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4 (9.5, 15.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9 (9.0, 14.8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2 (8.9, 15.3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30 (3.40, 5.4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20 (3.28, 4.9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30 (3.58, 5.7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0 (3.78, 5.88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Hs-CRP (mg/L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 (0.50, 2.2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5 (0.63, 1.7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 (0.50, 2.32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1.50 (0.50, 3.6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nitia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NIHSS (point), 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 (1.0, 3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 (0.0, 3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 (1.0, 3.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3.0 (1.0, 5.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Infarct size (mm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80 (9.74, 16.82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59 (8.73, 18.9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.52 (10.63, 19.34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.26 (10.36, 25.6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pSSI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 (64.9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 (70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(68.4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 (82.3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Anti-platelet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7 (96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 (93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 (94.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 (91.9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Statins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 (99.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(100.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 (100.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(96.8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Posterior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lesion, n (%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 (26.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 (13.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 (45.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 (33.9)</w:t>
            </w:r>
          </w:p>
        </w:tc>
        <w:tc>
          <w:tcPr>
            <w:tcW w:w="78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6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Hospital stay (day),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76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0 (8.0, 12.0)</w:t>
            </w:r>
          </w:p>
        </w:tc>
        <w:tc>
          <w:tcPr>
            <w:tcW w:w="174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0 (9.0, 13.0)</w:t>
            </w:r>
          </w:p>
        </w:tc>
        <w:tc>
          <w:tcPr>
            <w:tcW w:w="175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0 (9.0, 12.0)</w:t>
            </w:r>
          </w:p>
        </w:tc>
        <w:tc>
          <w:tcPr>
            <w:tcW w:w="174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 w:bidi="ar"/>
              </w:rPr>
              <w:t>12.0 (8.8, 15.0)</w:t>
            </w:r>
          </w:p>
        </w:tc>
        <w:tc>
          <w:tcPr>
            <w:tcW w:w="78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IAS indicat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asymptomatic intracranial atherosclerotic stenosis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A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ar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rt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disease; </w:t>
      </w:r>
      <w:r>
        <w:rPr>
          <w:rFonts w:hint="eastAsia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 xml:space="preserve">mRS, modified Ranking Scal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ody mass index; SBP, systolic blood pressure; DBP, diastolic blood pressure; TG, triglyceride; TC, total cholesterol; HDL-C, high-density lipoprotein cholesterol; LDL-C, low-density lipoprotein cholesterol; HbA1c, glycosylated hemoglobin; hs-CRP, high-sensitivity C-reactive protein; NIHSS, National Institutes of Health Stroke Scale; pSSI, proximal single subcortical infarction.</w:t>
      </w:r>
    </w:p>
    <w:p>
      <w:pPr>
        <w:spacing w:before="24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0.05 was considered statistically significa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1YzBlYmI3YjE5NTg5YWJkMDFlZDhjNmM0MDRmZG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AD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672204"/>
    <w:rsid w:val="4DF17BDE"/>
    <w:rsid w:val="733C7E7A"/>
    <w:rsid w:val="78A9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260</Words>
  <Characters>7055</Characters>
  <Lines>7</Lines>
  <Paragraphs>2</Paragraphs>
  <TotalTime>1</TotalTime>
  <ScaleCrop>false</ScaleCrop>
  <LinksUpToDate>false</LinksUpToDate>
  <CharactersWithSpaces>79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不知道</cp:lastModifiedBy>
  <cp:lastPrinted>2013-10-03T12:51:00Z</cp:lastPrinted>
  <dcterms:modified xsi:type="dcterms:W3CDTF">2023-06-27T14:05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2E2DC860E604C478120B3692B1295B8_12</vt:lpwstr>
  </property>
</Properties>
</file>